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AE64D4" w14:textId="77777777" w:rsidR="00BC2790" w:rsidRPr="00BC2790" w:rsidRDefault="00BC2790" w:rsidP="00BC2790">
      <w:pPr>
        <w:pStyle w:val="Heading2"/>
        <w:spacing w:before="0" w:line="276" w:lineRule="auto"/>
        <w:rPr>
          <w:rFonts w:ascii="Arial" w:hAnsi="Arial" w:cs="Arial"/>
        </w:rPr>
      </w:pPr>
      <w:r w:rsidRPr="00BC2790">
        <w:rPr>
          <w:rFonts w:ascii="Arial" w:hAnsi="Arial" w:cs="Arial"/>
        </w:rPr>
        <w:t>Appendix</w:t>
      </w:r>
    </w:p>
    <w:p w14:paraId="025EE1DA" w14:textId="77777777" w:rsidR="00BC2790" w:rsidRPr="00412BC8" w:rsidRDefault="00BC2790" w:rsidP="00BC2790">
      <w:pPr>
        <w:spacing w:line="276" w:lineRule="auto"/>
        <w:rPr>
          <w:rFonts w:ascii="Arial" w:hAnsi="Arial" w:cs="Arial"/>
          <w:lang w:val="en-US"/>
        </w:rPr>
      </w:pPr>
      <w:r w:rsidRPr="00BC2790">
        <w:rPr>
          <w:rFonts w:ascii="Arial" w:hAnsi="Arial" w:cs="Arial"/>
          <w:lang w:val="en-US"/>
        </w:rPr>
        <w:t>STROBE checklist (Strengthening the Reporting of Observational Studies in Epidemiology)</w:t>
      </w:r>
    </w:p>
    <w:p w14:paraId="0D0B0A97" w14:textId="77777777" w:rsidR="00BC2790" w:rsidRPr="00412BC8" w:rsidRDefault="00BC2790" w:rsidP="00BC2790">
      <w:pPr>
        <w:spacing w:line="276" w:lineRule="auto"/>
        <w:rPr>
          <w:rFonts w:eastAsiaTheme="majorEastAsia"/>
          <w:lang w:val="en-US" w:eastAsia="en-US"/>
        </w:rPr>
      </w:pPr>
    </w:p>
    <w:tbl>
      <w:tblPr>
        <w:tblW w:w="9498" w:type="dxa"/>
        <w:tblInd w:w="-5" w:type="dxa"/>
        <w:tblLook w:val="04A0" w:firstRow="1" w:lastRow="0" w:firstColumn="1" w:lastColumn="0" w:noHBand="0" w:noVBand="1"/>
      </w:tblPr>
      <w:tblGrid>
        <w:gridCol w:w="993"/>
        <w:gridCol w:w="3685"/>
        <w:gridCol w:w="4820"/>
      </w:tblGrid>
      <w:tr w:rsidR="00BC2790" w:rsidRPr="00412BC8" w14:paraId="737524F9" w14:textId="77777777" w:rsidTr="00896BD7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204A4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b/>
                <w:bCs/>
                <w:color w:val="000000"/>
                <w:lang w:val="en-US"/>
              </w:rPr>
              <w:t>Item No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90AD9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b/>
                <w:bCs/>
                <w:color w:val="000000"/>
                <w:lang w:val="en-US"/>
              </w:rPr>
              <w:t>Checklist Item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1D42A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b/>
                <w:bCs/>
                <w:color w:val="000000"/>
                <w:lang w:val="en-US"/>
              </w:rPr>
              <w:t>Reported on Page/Section</w:t>
            </w:r>
          </w:p>
        </w:tc>
      </w:tr>
      <w:tr w:rsidR="00BC2790" w:rsidRPr="00412BC8" w14:paraId="0FDEEFA7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85CDD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F8697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Title and Abstrac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B35E1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Title (Page 1), Abstract (Page 1)</w:t>
            </w:r>
          </w:p>
        </w:tc>
      </w:tr>
      <w:tr w:rsidR="00BC2790" w:rsidRPr="00412BC8" w14:paraId="479040B7" w14:textId="77777777" w:rsidTr="00896BD7">
        <w:trPr>
          <w:trHeight w:val="68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C9755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68486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Introduction: Background/Rational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6F135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Introduction (Page 2, Paragraphs 2-4)</w:t>
            </w:r>
            <w:r w:rsidRPr="00412BC8">
              <w:rPr>
                <w:rFonts w:ascii="Arial" w:hAnsi="Arial" w:cs="Arial"/>
                <w:color w:val="000000"/>
                <w:lang w:val="en-US"/>
              </w:rPr>
              <w:br/>
              <w:t>introduction (Page 3, Paragraphs 1&amp;2)</w:t>
            </w:r>
          </w:p>
        </w:tc>
      </w:tr>
      <w:tr w:rsidR="00BC2790" w:rsidRPr="00412BC8" w14:paraId="5B97672A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F8ABF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A61D4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Introduction: Objective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7F4CE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Introduction (Page 3, Paragraph 3)</w:t>
            </w:r>
          </w:p>
        </w:tc>
      </w:tr>
      <w:tr w:rsidR="00BC2790" w:rsidRPr="00412BC8" w14:paraId="11465A99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D986A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CF266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: Study Desig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C0F5E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 (Page 3, Paragraph 4)</w:t>
            </w:r>
          </w:p>
        </w:tc>
      </w:tr>
      <w:tr w:rsidR="00BC2790" w:rsidRPr="00412BC8" w14:paraId="3C60B0EC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E6411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1BAC3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: Setting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6BBD5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 (Page 3, Paragraph 4)</w:t>
            </w:r>
          </w:p>
        </w:tc>
      </w:tr>
      <w:tr w:rsidR="00BC2790" w:rsidRPr="00412BC8" w14:paraId="1324F42F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01FB4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D31A7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: Participant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B7C6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 (Pages 4, Paragraphs 1&amp;2)</w:t>
            </w:r>
          </w:p>
        </w:tc>
      </w:tr>
      <w:tr w:rsidR="00BC2790" w:rsidRPr="00412BC8" w14:paraId="3E6BDC8A" w14:textId="77777777" w:rsidTr="00896BD7">
        <w:trPr>
          <w:trHeight w:val="10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86CF8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91AEB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: Variable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A8562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 (Page 4, Paragraphs 3,4&amp;5)</w:t>
            </w:r>
            <w:r w:rsidRPr="00412BC8">
              <w:rPr>
                <w:rFonts w:ascii="Arial" w:hAnsi="Arial" w:cs="Arial"/>
                <w:color w:val="000000"/>
                <w:lang w:val="en-US"/>
              </w:rPr>
              <w:br/>
              <w:t>Methods (Page 5, Paragraphs 1&amp;2)</w:t>
            </w:r>
            <w:r w:rsidRPr="00412BC8">
              <w:rPr>
                <w:rFonts w:ascii="Arial" w:hAnsi="Arial" w:cs="Arial"/>
                <w:color w:val="000000"/>
                <w:lang w:val="en-US"/>
              </w:rPr>
              <w:br/>
              <w:t>Methods (Page 6, Table 1)</w:t>
            </w:r>
          </w:p>
        </w:tc>
      </w:tr>
      <w:tr w:rsidR="00BC2790" w:rsidRPr="00412BC8" w14:paraId="537CAA48" w14:textId="77777777" w:rsidTr="00896BD7">
        <w:trPr>
          <w:trHeight w:val="68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86F1A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B1189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: Data Sources/Measuremen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C8D7D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 (Page 6, Paragraphs 1&amp;2)</w:t>
            </w:r>
            <w:r w:rsidRPr="00412BC8">
              <w:rPr>
                <w:rFonts w:ascii="Arial" w:hAnsi="Arial" w:cs="Arial"/>
                <w:color w:val="000000"/>
                <w:lang w:val="en-US"/>
              </w:rPr>
              <w:br/>
              <w:t>Methods (Page 7, Paragraph 1)</w:t>
            </w:r>
          </w:p>
        </w:tc>
      </w:tr>
      <w:tr w:rsidR="00BC2790" w:rsidRPr="00412BC8" w14:paraId="7AA37FB3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D7CFF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1319B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: Bia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8E199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 (Page 7, Paragraph 1)</w:t>
            </w:r>
          </w:p>
        </w:tc>
      </w:tr>
      <w:tr w:rsidR="00BC2790" w:rsidRPr="00412BC8" w14:paraId="3A4F2863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6DD0D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B32A3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: Study Siz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254E1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 (Page 7, Paragraph 2)</w:t>
            </w:r>
          </w:p>
        </w:tc>
      </w:tr>
      <w:tr w:rsidR="00BC2790" w:rsidRPr="00412BC8" w14:paraId="68C6A224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D1FFB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094A3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: Quantitative Variable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2EA63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NA</w:t>
            </w:r>
          </w:p>
        </w:tc>
      </w:tr>
      <w:tr w:rsidR="00BC2790" w:rsidRPr="00412BC8" w14:paraId="238585D6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7388A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0CA77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: Statistical Method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42A3F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Methods (Page 7, Paragraphs 3&amp;4)</w:t>
            </w:r>
          </w:p>
        </w:tc>
      </w:tr>
      <w:tr w:rsidR="00BC2790" w:rsidRPr="00412BC8" w14:paraId="5E6DA29A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C1924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D4EF9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Results: Participant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B7894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Results (Page 8, Paragraph 1)</w:t>
            </w:r>
          </w:p>
        </w:tc>
      </w:tr>
      <w:tr w:rsidR="00BC2790" w:rsidRPr="00412BC8" w14:paraId="250CA001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3C9CF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1D833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Results: Descriptive Dat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FF9BD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Results (Page 8, Table 2)</w:t>
            </w:r>
          </w:p>
        </w:tc>
      </w:tr>
      <w:tr w:rsidR="00BC2790" w:rsidRPr="00412BC8" w14:paraId="6010B4B0" w14:textId="77777777" w:rsidTr="00896BD7">
        <w:trPr>
          <w:trHeight w:val="68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2FFC1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A9490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Results: Outcome Dat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21F1F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Results (Page 8, Paragraph 2)</w:t>
            </w:r>
            <w:r w:rsidRPr="00412BC8">
              <w:rPr>
                <w:rFonts w:ascii="Arial" w:hAnsi="Arial" w:cs="Arial"/>
                <w:color w:val="000000"/>
                <w:lang w:val="en-US"/>
              </w:rPr>
              <w:br/>
              <w:t>Results (Page 9, Table 3)</w:t>
            </w:r>
          </w:p>
        </w:tc>
      </w:tr>
      <w:tr w:rsidR="00BC2790" w:rsidRPr="00412BC8" w14:paraId="69EA649D" w14:textId="77777777" w:rsidTr="00896BD7">
        <w:trPr>
          <w:trHeight w:val="68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0A843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41ADC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Results: Main Result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741F7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Results (Page 9, Paragraph 1)</w:t>
            </w:r>
            <w:r w:rsidRPr="00412BC8">
              <w:rPr>
                <w:rFonts w:ascii="Arial" w:hAnsi="Arial" w:cs="Arial"/>
                <w:color w:val="000000"/>
                <w:lang w:val="en-US"/>
              </w:rPr>
              <w:br/>
              <w:t>Results (Page 9, Table 4)</w:t>
            </w:r>
          </w:p>
        </w:tc>
      </w:tr>
      <w:tr w:rsidR="00BC2790" w:rsidRPr="00412BC8" w14:paraId="253C9EC8" w14:textId="77777777" w:rsidTr="00896BD7">
        <w:trPr>
          <w:trHeight w:val="10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2CA9A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3618B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Results: Other Analyse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1E50B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Results (Page 10, Paragraphs 1&amp;2, Figures 1&amp;2)</w:t>
            </w:r>
            <w:r w:rsidRPr="00412BC8">
              <w:rPr>
                <w:rFonts w:ascii="Arial" w:hAnsi="Arial" w:cs="Arial"/>
                <w:color w:val="000000"/>
                <w:lang w:val="en-US"/>
              </w:rPr>
              <w:br/>
              <w:t>Results (Page 11, Paragraphs 1, Figure 3)</w:t>
            </w:r>
            <w:r w:rsidRPr="00412BC8">
              <w:rPr>
                <w:rFonts w:ascii="Arial" w:hAnsi="Arial" w:cs="Arial"/>
                <w:color w:val="000000"/>
                <w:lang w:val="en-US"/>
              </w:rPr>
              <w:br/>
              <w:t>Results (Page 12, Figures 4&amp;5)</w:t>
            </w:r>
          </w:p>
        </w:tc>
      </w:tr>
      <w:tr w:rsidR="00BC2790" w:rsidRPr="00412BC8" w14:paraId="4A5C077B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41295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9B340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Discussion: Key Result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E5EEA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Discussion (Page 13, Paragraphs 1&amp;2)</w:t>
            </w:r>
          </w:p>
        </w:tc>
      </w:tr>
      <w:tr w:rsidR="00BC2790" w:rsidRPr="00412BC8" w14:paraId="035C35BD" w14:textId="77777777" w:rsidTr="00896BD7">
        <w:trPr>
          <w:trHeight w:val="68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7D6AB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347EC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Discussion: Limitation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AEE7F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Discussion (Page 13, Paragraph 3&amp;4)</w:t>
            </w:r>
            <w:r w:rsidRPr="00412BC8">
              <w:rPr>
                <w:rFonts w:ascii="Arial" w:hAnsi="Arial" w:cs="Arial"/>
                <w:color w:val="000000"/>
                <w:lang w:val="en-US"/>
              </w:rPr>
              <w:br/>
              <w:t xml:space="preserve">Discussion (Page 14, Paragraph 1) </w:t>
            </w:r>
          </w:p>
        </w:tc>
      </w:tr>
      <w:tr w:rsidR="00BC2790" w:rsidRPr="00412BC8" w14:paraId="1D3D402C" w14:textId="77777777" w:rsidTr="00896BD7">
        <w:trPr>
          <w:trHeight w:val="68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63E99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C2A21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Discussion: Interpretatio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916D1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Discussion (Page 14, Paragraph 3)</w:t>
            </w:r>
            <w:r w:rsidRPr="00412BC8">
              <w:rPr>
                <w:rFonts w:ascii="Arial" w:hAnsi="Arial" w:cs="Arial"/>
                <w:color w:val="000000"/>
                <w:lang w:val="en-US"/>
              </w:rPr>
              <w:br/>
              <w:t xml:space="preserve">Discussion (Page 19, Paragraphs 2 &amp; </w:t>
            </w:r>
            <w:proofErr w:type="gramStart"/>
            <w:r w:rsidRPr="00412BC8">
              <w:rPr>
                <w:rFonts w:ascii="Arial" w:hAnsi="Arial" w:cs="Arial"/>
                <w:color w:val="000000"/>
                <w:lang w:val="en-US"/>
              </w:rPr>
              <w:t>3 )</w:t>
            </w:r>
            <w:proofErr w:type="gramEnd"/>
          </w:p>
        </w:tc>
      </w:tr>
      <w:tr w:rsidR="00BC2790" w:rsidRPr="00412BC8" w14:paraId="536CCF0B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38F35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9B913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Discussion: Generalizability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DD90F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Discussion (Page 14, Paragraph 4)</w:t>
            </w:r>
          </w:p>
        </w:tc>
      </w:tr>
      <w:tr w:rsidR="00BC2790" w:rsidRPr="00412BC8" w14:paraId="2263CE3E" w14:textId="77777777" w:rsidTr="00896BD7">
        <w:trPr>
          <w:trHeight w:val="32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FB47D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lastRenderedPageBreak/>
              <w:t>2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BCA91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Other Information: Funding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70E7F" w14:textId="77777777" w:rsidR="00BC2790" w:rsidRPr="00412BC8" w:rsidRDefault="00BC2790" w:rsidP="00896BD7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12BC8">
              <w:rPr>
                <w:rFonts w:ascii="Arial" w:hAnsi="Arial" w:cs="Arial"/>
                <w:color w:val="000000"/>
                <w:lang w:val="en-US"/>
              </w:rPr>
              <w:t>Funding (Page 15, Paragraph 4)</w:t>
            </w:r>
          </w:p>
        </w:tc>
      </w:tr>
    </w:tbl>
    <w:p w14:paraId="69EBEB86" w14:textId="77777777" w:rsidR="00BC2790" w:rsidRDefault="00BC2790" w:rsidP="00BC2790">
      <w:pPr>
        <w:pStyle w:val="Heading2"/>
      </w:pPr>
      <w:bookmarkStart w:id="0" w:name="Appendix"/>
      <w:bookmarkStart w:id="1" w:name="References"/>
      <w:bookmarkStart w:id="2" w:name="_References_1"/>
      <w:bookmarkEnd w:id="0"/>
      <w:bookmarkEnd w:id="1"/>
      <w:bookmarkEnd w:id="2"/>
    </w:p>
    <w:p w14:paraId="0A372B13" w14:textId="77777777" w:rsidR="00F56BC7" w:rsidRDefault="00F56BC7"/>
    <w:sectPr w:rsidR="00F56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790"/>
    <w:rsid w:val="00340C2D"/>
    <w:rsid w:val="00631E6B"/>
    <w:rsid w:val="007933B4"/>
    <w:rsid w:val="00BC2790"/>
    <w:rsid w:val="00EB7F40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B38FB"/>
  <w15:chartTrackingRefBased/>
  <w15:docId w15:val="{2C322353-83A7-4EBA-9C7E-930EF546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7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7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7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7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7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7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7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79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C27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79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79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790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79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79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79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79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C27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79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279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C2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279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C2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27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7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790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C279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C27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C2790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790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4-11-05T22:39:00Z</dcterms:created>
  <dcterms:modified xsi:type="dcterms:W3CDTF">2024-11-05T22:39:00Z</dcterms:modified>
</cp:coreProperties>
</file>